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277" w:rsidRDefault="00A50379">
      <w:pPr>
        <w:rPr>
          <w:rFonts w:ascii="Times New Roman" w:hAnsi="Times New Roman" w:cs="Times New Roman"/>
          <w:b/>
          <w:color w:val="24292F"/>
          <w:sz w:val="28"/>
          <w:szCs w:val="28"/>
          <w:shd w:val="clear" w:color="auto" w:fill="FFFFFF"/>
        </w:rPr>
      </w:pPr>
      <w:r w:rsidRPr="00A50379">
        <w:rPr>
          <w:rFonts w:ascii="Times New Roman" w:hAnsi="Times New Roman" w:cs="Times New Roman"/>
          <w:b/>
          <w:sz w:val="28"/>
          <w:szCs w:val="28"/>
        </w:rPr>
        <w:t xml:space="preserve">Table S1 </w:t>
      </w:r>
      <w:r w:rsidRPr="00A50379">
        <w:rPr>
          <w:rFonts w:ascii="Times New Roman" w:hAnsi="Times New Roman" w:cs="Times New Roman"/>
          <w:b/>
          <w:color w:val="24292F"/>
          <w:sz w:val="28"/>
          <w:szCs w:val="28"/>
          <w:shd w:val="clear" w:color="auto" w:fill="FFFFFF"/>
        </w:rPr>
        <w:t>16s rRNA sequencing sample information</w:t>
      </w:r>
    </w:p>
    <w:tbl>
      <w:tblPr>
        <w:tblW w:w="12480" w:type="dxa"/>
        <w:tblLook w:val="04A0" w:firstRow="1" w:lastRow="0" w:firstColumn="1" w:lastColumn="0" w:noHBand="0" w:noVBand="1"/>
      </w:tblPr>
      <w:tblGrid>
        <w:gridCol w:w="763"/>
        <w:gridCol w:w="865"/>
        <w:gridCol w:w="865"/>
        <w:gridCol w:w="1027"/>
        <w:gridCol w:w="865"/>
        <w:gridCol w:w="764"/>
        <w:gridCol w:w="1027"/>
        <w:gridCol w:w="1189"/>
        <w:gridCol w:w="1027"/>
        <w:gridCol w:w="1351"/>
        <w:gridCol w:w="1351"/>
        <w:gridCol w:w="1432"/>
        <w:gridCol w:w="1432"/>
      </w:tblGrid>
      <w:tr w:rsidR="00A50379" w:rsidRPr="00A50379" w:rsidTr="00554171">
        <w:trPr>
          <w:trHeight w:val="288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wRead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ltere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centage of input passed filte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oise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rge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centage of input merge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_chimeri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centage of input non-chimeri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_ASV_count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_Total_ASV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t_ASV_count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t_Total_ASVs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33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25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3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72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90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6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82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9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O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18</w:t>
            </w: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X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X-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0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5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2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1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1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0379" w:rsidRPr="00A50379" w:rsidTr="00554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X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503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79" w:rsidRPr="00A50379" w:rsidRDefault="00A50379" w:rsidP="005541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50379" w:rsidRPr="00A50379" w:rsidRDefault="00A5037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A50379" w:rsidRPr="00A50379" w:rsidSect="00A503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4958" w:rsidRDefault="00224958" w:rsidP="00A50379">
      <w:r>
        <w:separator/>
      </w:r>
    </w:p>
  </w:endnote>
  <w:endnote w:type="continuationSeparator" w:id="0">
    <w:p w:rsidR="00224958" w:rsidRDefault="00224958" w:rsidP="00A50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4958" w:rsidRDefault="00224958" w:rsidP="00A50379">
      <w:r>
        <w:separator/>
      </w:r>
    </w:p>
  </w:footnote>
  <w:footnote w:type="continuationSeparator" w:id="0">
    <w:p w:rsidR="00224958" w:rsidRDefault="00224958" w:rsidP="00A50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wNzc2MTA1NTezMDFW0lEKTi0uzszPAykwrAUARIhULywAAAA="/>
  </w:docVars>
  <w:rsids>
    <w:rsidRoot w:val="00B8673D"/>
    <w:rsid w:val="00180E07"/>
    <w:rsid w:val="00224958"/>
    <w:rsid w:val="00A50379"/>
    <w:rsid w:val="00B8673D"/>
    <w:rsid w:val="00F2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CB0D86-9C14-40BA-BFB0-DFD483D39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3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3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3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3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07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3-08-21T07:42:00Z</dcterms:created>
  <dcterms:modified xsi:type="dcterms:W3CDTF">2023-08-21T07:46:00Z</dcterms:modified>
</cp:coreProperties>
</file>